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3A67F" w14:textId="6250AB21" w:rsidR="00610B9D" w:rsidRPr="00536D31" w:rsidRDefault="003F3D3F">
      <w:r w:rsidRPr="00536D31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536D31"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r w:rsidRPr="00536D31">
        <w:rPr>
          <w:rFonts w:ascii="Times New Roman" w:eastAsia="SimSun" w:hAnsi="Times New Roman" w:cs="Times New Roman"/>
          <w:b/>
          <w:bCs/>
          <w:szCs w:val="21"/>
        </w:rPr>
        <w:t>.</w:t>
      </w:r>
      <w:r w:rsidRPr="00536D31">
        <w:t xml:space="preserve"> </w:t>
      </w:r>
      <w:r w:rsidRPr="00536D31">
        <w:rPr>
          <w:rFonts w:ascii="Times New Roman" w:eastAsia="SimSun" w:hAnsi="Times New Roman" w:cs="Times New Roman"/>
          <w:b/>
          <w:bCs/>
          <w:szCs w:val="21"/>
          <w14:ligatures w14:val="none"/>
        </w:rPr>
        <w:t>Clinical patient information</w:t>
      </w:r>
    </w:p>
    <w:tbl>
      <w:tblPr>
        <w:tblW w:w="11923" w:type="dxa"/>
        <w:tblInd w:w="108" w:type="dxa"/>
        <w:tblLook w:val="04A0" w:firstRow="1" w:lastRow="0" w:firstColumn="1" w:lastColumn="0" w:noHBand="0" w:noVBand="1"/>
      </w:tblPr>
      <w:tblGrid>
        <w:gridCol w:w="1440"/>
        <w:gridCol w:w="1020"/>
        <w:gridCol w:w="1020"/>
        <w:gridCol w:w="1048"/>
        <w:gridCol w:w="1269"/>
        <w:gridCol w:w="1269"/>
        <w:gridCol w:w="1020"/>
        <w:gridCol w:w="1539"/>
        <w:gridCol w:w="1196"/>
        <w:gridCol w:w="1318"/>
        <w:gridCol w:w="1020"/>
      </w:tblGrid>
      <w:tr w:rsidR="00536D31" w:rsidRPr="00536D31" w14:paraId="0BF1FBC3" w14:textId="77777777" w:rsidTr="00F2393B">
        <w:trPr>
          <w:trHeight w:val="278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6A1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949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CF6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AA9C" w14:textId="3497DF2F" w:rsidR="003F3D3F" w:rsidRPr="00536D31" w:rsidRDefault="00930A89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t</w:t>
            </w:r>
            <w:r w:rsidR="003F3D3F"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umor size(cm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EB8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lymph node metastasi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7C9E" w14:textId="10568725" w:rsidR="003F3D3F" w:rsidRPr="00536D31" w:rsidRDefault="00930A89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m</w:t>
            </w:r>
            <w:r w:rsidR="003F3D3F"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etastasi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A18C" w14:textId="17D5A90F" w:rsidR="003F3D3F" w:rsidRPr="00536D31" w:rsidRDefault="00930A89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t</w:t>
            </w:r>
            <w:r w:rsidR="003F3D3F"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umor stage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642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differentiation degree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31E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perineural invasion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9A8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os(months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BDF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b/>
                <w:bCs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b/>
                <w:bCs/>
                <w:kern w:val="0"/>
                <w:sz w:val="22"/>
                <w14:ligatures w14:val="none"/>
              </w:rPr>
              <w:t>state</w:t>
            </w:r>
          </w:p>
        </w:tc>
      </w:tr>
      <w:tr w:rsidR="00536D31" w:rsidRPr="00536D31" w14:paraId="2904D370" w14:textId="77777777" w:rsidTr="00F2393B">
        <w:trPr>
          <w:trHeight w:val="278"/>
        </w:trPr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67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11393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C8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9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F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3D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BE1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91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82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18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85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8A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1258AA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339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41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79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C0E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7D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27C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7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F92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F40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79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C7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92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7514409C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3A5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63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CA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BE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4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69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FF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E9C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Ⅳ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A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0AB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0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C3B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1E6EE83A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878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915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ED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4D9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E55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B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58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0CA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3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EB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62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21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043AA8C2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8A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52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F4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07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FD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A1A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5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EA1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Ⅳ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04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DE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C7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8CE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02980E2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E9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264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E9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92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6E6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62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4D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22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C0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D2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A6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5D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4BC2F14E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96B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82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19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5FC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B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DD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D7F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0D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16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292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A9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DB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5EF31D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087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784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4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5A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FB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11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C1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D3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C0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F8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A7D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1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09DCEE9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7A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119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20B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21A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1CF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24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6F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6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98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0C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C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7AB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2EEB586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AF1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389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D52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42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47C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AC6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E91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8D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F6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66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9F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86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1CB0A475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B1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5437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1C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D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7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DB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0C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45C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FA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76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63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A9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400BF4A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D18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5445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F2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D7A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7C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2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16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B0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16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30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03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26E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047ABB67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36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5328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6D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14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09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BD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F2B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59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4F8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F8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D5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7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5E68F1BE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E1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1706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67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925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29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FB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DF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671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0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5E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FA2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2B4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C183CA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86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4556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29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891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50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0C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2C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4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C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0C9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2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17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508EA55C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21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032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C4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78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8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83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3BE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FEB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2A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EDC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96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4B4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49C34102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2D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1226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02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908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50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26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3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AFD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E5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C6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45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183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203CD98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37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lastRenderedPageBreak/>
              <w:t>6900725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5F2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83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9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2E7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12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0A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B7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0BC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0C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53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368F8831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3B0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038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A3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58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F2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A82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19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7F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F1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39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16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73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5F4FF05C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BC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45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22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BCD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664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65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82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CB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6D1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B3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5C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A8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A0D2F24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11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96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6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E4A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E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7B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9E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5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BE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1D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95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FAF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6C79AE3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36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358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7E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DE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C6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18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4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C2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D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B81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73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7A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4D8551C8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72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47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4A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4C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D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1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8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6B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1DE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1A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8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6C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330277D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360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257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8D1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0C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78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E0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31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C1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7A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37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FFB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6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55B445B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3F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56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4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C6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62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E2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EC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4F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D27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9D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49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A7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33BDA15B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61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101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04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9E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7E1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0E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A7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79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5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5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1C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A8A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1461F2C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60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79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4F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E2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28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1E4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9FC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7A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74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509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14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07D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CD0DF2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0D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489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56D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DCB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F59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47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885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79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53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D91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4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9B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2E504F8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5A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490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2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80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F55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97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9D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CE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54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E7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33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B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3330C505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1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72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BE3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6A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57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FA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521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D9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CB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2C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33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15E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A66832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2D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3107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9D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98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0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28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6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16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18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34A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0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E9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75056329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114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24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9B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F3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6C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8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08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6B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6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E1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DB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5F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0F1F739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1FB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877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6A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C2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C3B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B8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32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F4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5F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37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7B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C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4F423E4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DF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38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497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EC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DE7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EA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E38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7D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A1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69D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A77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B4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1430935E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A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66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78A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D3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E1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D18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83C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466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B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FC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E43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FB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03903A6A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D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358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5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2BE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13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60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E73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622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F7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2A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B9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78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D680BBB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33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7545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CD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9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61F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8C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D4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7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B9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8F7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3E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C5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752B0BF7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BE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86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D1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6F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CE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21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97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2AD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Ⅳ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23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53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E7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6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B2A3580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FF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548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1B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1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4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65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33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83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78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C0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4AF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07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721EEFA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4A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994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6CC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D2C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0C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DD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1C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FE9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8E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30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9E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34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4E0A9FBE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AA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109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BEF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EC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DE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81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16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241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E6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17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2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47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551CAAA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1A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25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486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2D2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FE4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97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E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50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07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B3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0B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FA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40F034F1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F0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528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256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6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91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2A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77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6E0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9F9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C6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74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9B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2B9697C8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70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434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802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202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D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2F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A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B0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4D8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54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9EA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D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C74B38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903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7429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56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D5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7C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B1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72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D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5C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83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60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E6E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41F8EB4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30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087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A3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9D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63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5D7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A62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6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1B5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BE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B6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F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05F60D3B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09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550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C6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65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A4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A1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0F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DB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BD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934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FC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67B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6C553C64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3C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410032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39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10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6C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03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9E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79B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CA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6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C7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9E6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463E6CF1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F0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118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7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4B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4B3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47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61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B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EB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58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38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F03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05EFC908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20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020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7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85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8E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AB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45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A1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81E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E2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37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B6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31D4F8E5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93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237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85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C9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A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8B0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04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B4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16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5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A7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E4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6AB4220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C2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373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7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83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81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A4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80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5D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02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17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3D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4B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6608E671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7D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23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5EB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9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66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21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2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E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B25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7E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3CF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47E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77BC313F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D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0008063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97E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FA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65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A7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F1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B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C6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3D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27C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E5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4305B7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41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498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6E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FD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B3B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536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3C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2F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D9D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6E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52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98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2E5DA95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D6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626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D2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9C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99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9F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6D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A55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F4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40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56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00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549596D3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10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275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42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9B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7B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CD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DD1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19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BB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C4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D35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385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1B0FDC57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23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272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19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275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671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41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30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33B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Ⅳ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355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1AC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1D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D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562B67A1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6A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505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93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22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B11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AA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055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23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A7F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C2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EA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90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30DE4066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F8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0571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79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0F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1D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58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74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8A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2F2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09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5E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5D1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0AC2CCB7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0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110413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61A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F5B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7A9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E0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037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FAE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Ⅳ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70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7E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8E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5C8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11FA1078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CE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644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1A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D4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68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257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2AD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EB7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0D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844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4A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4E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4FB6FBCD" w14:textId="77777777" w:rsidTr="00C821A8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39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4010422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1F74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D7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3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48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F0E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A6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F02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E65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9D6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0A5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Dead</w:t>
            </w:r>
          </w:p>
        </w:tc>
      </w:tr>
      <w:tr w:rsidR="00536D31" w:rsidRPr="00536D31" w14:paraId="7C0B1129" w14:textId="77777777" w:rsidTr="00F2393B">
        <w:trPr>
          <w:trHeight w:val="278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C5A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90001753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43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258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ADE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C9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46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45CC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B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6E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6C1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122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F5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</w:p>
        </w:tc>
      </w:tr>
      <w:tr w:rsidR="00536D31" w:rsidRPr="00536D31" w14:paraId="4E53CE94" w14:textId="77777777" w:rsidTr="00F2393B">
        <w:trPr>
          <w:trHeight w:val="278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E50E6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60000724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5CE7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B920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C4BD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3E69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FB0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49D1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91FF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Intermediat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8E0B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34DA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8EF3" w14:textId="77777777" w:rsidR="003F3D3F" w:rsidRPr="00536D31" w:rsidRDefault="003F3D3F" w:rsidP="00F2393B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  <w14:ligatures w14:val="none"/>
              </w:rPr>
            </w:pPr>
            <w:r w:rsidRPr="00536D31">
              <w:rPr>
                <w:rFonts w:ascii="等线" w:eastAsia="等线" w:hAnsi="等线" w:cs="SimSun" w:hint="eastAsia"/>
                <w:kern w:val="0"/>
                <w:sz w:val="22"/>
                <w14:ligatures w14:val="none"/>
              </w:rPr>
              <w:t>Alive</w:t>
            </w:r>
            <w:bookmarkStart w:id="0" w:name="_GoBack"/>
            <w:bookmarkEnd w:id="0"/>
          </w:p>
        </w:tc>
      </w:tr>
    </w:tbl>
    <w:p w14:paraId="77741A00" w14:textId="77777777" w:rsidR="003F3D3F" w:rsidRPr="00536D31" w:rsidRDefault="003F3D3F"/>
    <w:sectPr w:rsidR="003F3D3F" w:rsidRPr="00536D31" w:rsidSect="00536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5C868" w14:textId="77777777" w:rsidR="00202DB2" w:rsidRDefault="00202DB2" w:rsidP="003F3D3F">
      <w:r>
        <w:separator/>
      </w:r>
    </w:p>
  </w:endnote>
  <w:endnote w:type="continuationSeparator" w:id="0">
    <w:p w14:paraId="4FBC927B" w14:textId="77777777" w:rsidR="00202DB2" w:rsidRDefault="00202DB2" w:rsidP="003F3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3419C" w14:textId="77777777" w:rsidR="00202DB2" w:rsidRDefault="00202DB2" w:rsidP="003F3D3F">
      <w:r>
        <w:separator/>
      </w:r>
    </w:p>
  </w:footnote>
  <w:footnote w:type="continuationSeparator" w:id="0">
    <w:p w14:paraId="30AE5021" w14:textId="77777777" w:rsidR="00202DB2" w:rsidRDefault="00202DB2" w:rsidP="003F3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63C2B"/>
    <w:rsid w:val="00202DB2"/>
    <w:rsid w:val="003D4AEE"/>
    <w:rsid w:val="003F3D3F"/>
    <w:rsid w:val="004C7D13"/>
    <w:rsid w:val="00536D31"/>
    <w:rsid w:val="00610B9D"/>
    <w:rsid w:val="007A1589"/>
    <w:rsid w:val="00863C2B"/>
    <w:rsid w:val="00930A89"/>
    <w:rsid w:val="00BF10B8"/>
    <w:rsid w:val="00D4104E"/>
    <w:rsid w:val="00F2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55018"/>
  <w15:chartTrackingRefBased/>
  <w15:docId w15:val="{21E2B790-35B3-458D-8B87-2013B079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D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3D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3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3D3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F3D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3D3F"/>
    <w:rPr>
      <w:color w:val="954F72"/>
      <w:u w:val="single"/>
    </w:rPr>
  </w:style>
  <w:style w:type="paragraph" w:customStyle="1" w:styleId="msonormal0">
    <w:name w:val="msonormal"/>
    <w:basedOn w:val="Normal"/>
    <w:rsid w:val="003F3D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F3D3F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3F3D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3F3D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6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8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002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89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01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auto"/>
                                    <w:left w:val="single" w:sz="6" w:space="6" w:color="auto"/>
                                    <w:bottom w:val="single" w:sz="6" w:space="3" w:color="auto"/>
                                    <w:right w:val="single" w:sz="6" w:space="6" w:color="auto"/>
                                  </w:divBdr>
                                  <w:divsChild>
                                    <w:div w:id="691610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7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4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580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67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auto"/>
                                    <w:left w:val="single" w:sz="6" w:space="6" w:color="auto"/>
                                    <w:bottom w:val="single" w:sz="6" w:space="3" w:color="auto"/>
                                    <w:right w:val="single" w:sz="6" w:space="6" w:color="auto"/>
                                  </w:divBdr>
                                  <w:divsChild>
                                    <w:div w:id="1543247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费</dc:creator>
  <cp:keywords/>
  <dc:description/>
  <cp:lastModifiedBy>Dhanalakshmi Vairavan</cp:lastModifiedBy>
  <cp:revision>7</cp:revision>
  <dcterms:created xsi:type="dcterms:W3CDTF">2024-04-15T15:24:00Z</dcterms:created>
  <dcterms:modified xsi:type="dcterms:W3CDTF">2024-05-20T11:17:00Z</dcterms:modified>
</cp:coreProperties>
</file>